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10665" w:type="dxa"/>
        <w:tblInd w:w="-345" w:type="dxa"/>
        <w:tblLook w:val="06A0" w:firstRow="1" w:lastRow="0" w:firstColumn="1" w:lastColumn="0" w:noHBand="1" w:noVBand="1"/>
      </w:tblPr>
      <w:tblGrid>
        <w:gridCol w:w="2715"/>
        <w:gridCol w:w="1185"/>
        <w:gridCol w:w="1230"/>
        <w:gridCol w:w="1530"/>
        <w:gridCol w:w="1515"/>
        <w:gridCol w:w="1245"/>
        <w:gridCol w:w="1245"/>
      </w:tblGrid>
      <w:tr w:rsidR="5689F6D5" w:rsidTr="6837601C" w14:paraId="70EA3282">
        <w:trPr>
          <w:trHeight w:val="435"/>
        </w:trPr>
        <w:tc>
          <w:tcPr>
            <w:tcW w:w="10665" w:type="dxa"/>
            <w:gridSpan w:val="7"/>
            <w:tcBorders>
              <w:top w:val="single" w:color="000000" w:themeColor="text1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00515B60" w14:textId="1E4AA83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Table S2 — Linear Mixed Model Results</w:t>
            </w:r>
          </w:p>
        </w:tc>
      </w:tr>
      <w:tr w:rsidR="5689F6D5" w:rsidTr="6837601C" w14:paraId="0EC60B37">
        <w:trPr>
          <w:trHeight w:val="465"/>
        </w:trPr>
        <w:tc>
          <w:tcPr>
            <w:tcW w:w="10665" w:type="dxa"/>
            <w:gridSpan w:val="7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607513C3" w14:textId="1BCB2CA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Part A: Fixed Effects</w:t>
            </w:r>
          </w:p>
        </w:tc>
      </w:tr>
      <w:tr w:rsidR="5689F6D5" w:rsidTr="6837601C" w14:paraId="5D1075DF">
        <w:trPr>
          <w:trHeight w:val="48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3675E63C" w14:textId="5F50B6F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Effect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3918B842" w14:textId="3D4176D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Estimate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1A93D29E" w14:textId="4D305FD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E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17C7EC4A" w14:textId="67239C1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 Lower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425C9D29" w14:textId="29FC83D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 Upper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6916BBFF" w14:textId="46DE968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t-value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099FCC41" w14:textId="578D624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-value</w:t>
            </w:r>
          </w:p>
        </w:tc>
      </w:tr>
      <w:tr w:rsidR="5689F6D5" w:rsidTr="6837601C" w14:paraId="682EF8C9">
        <w:trPr>
          <w:trHeight w:val="51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4050524" w14:textId="3DC18C65">
            <w:pPr>
              <w:spacing w:before="0" w:beforeAutospacing="off" w:after="0" w:afterAutospacing="off"/>
              <w:jc w:val="left"/>
            </w:pPr>
            <w:r w:rsidRPr="6837601C" w:rsidR="54052CE7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7A26A3F" w14:textId="0A33EC89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.625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2A59042" w14:textId="6BE6F4CB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881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E2B2900" w14:textId="19E1AC9E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.938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4A2EF16" w14:textId="1D9820D6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0.312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67BC3BA" w14:textId="0024693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.838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C79EF77" w14:textId="6144737C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&lt; 0.001</w:t>
            </w:r>
          </w:p>
        </w:tc>
      </w:tr>
      <w:tr w:rsidR="5689F6D5" w:rsidTr="6837601C" w14:paraId="3A53B829">
        <w:trPr>
          <w:trHeight w:val="525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B03E177" w14:textId="16D12D2B">
            <w:pPr>
              <w:spacing w:before="0" w:beforeAutospacing="off" w:after="0" w:afterAutospacing="off"/>
              <w:jc w:val="left"/>
            </w:pPr>
            <w:r w:rsidRPr="6837601C" w:rsidR="627E5B8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oup: Intervention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1A70A8D" w14:textId="34FF856E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208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EB84EE2" w14:textId="00B51304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29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BE1C08F" w14:textId="6F83D7DB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4.968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11A12DA" w14:textId="31C0473C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52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12548F6" w14:textId="61A4E6BA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086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5449847" w14:textId="1C96A41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932</w:t>
            </w:r>
          </w:p>
        </w:tc>
      </w:tr>
      <w:tr w:rsidR="5689F6D5" w:rsidTr="6837601C" w14:paraId="6B204BAA">
        <w:trPr>
          <w:trHeight w:val="66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5D4F066" w14:textId="162CF552">
            <w:pPr>
              <w:spacing w:before="0" w:beforeAutospacing="off" w:after="0" w:afterAutospacing="off"/>
              <w:jc w:val="left"/>
            </w:pPr>
            <w:r w:rsidRPr="6837601C" w:rsidR="680B36A2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Condition (S8 without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B4F5C89" w14:textId="0E2CED87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4.25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315735D" w14:textId="72E2282F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667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0CF2C8F" w14:textId="2AC0B4AD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7.512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FA2A6B7" w14:textId="4147236F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982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DF13746" w14:textId="64D03D22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549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E1C3BD5" w14:textId="38E5C7EE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012</w:t>
            </w:r>
          </w:p>
        </w:tc>
      </w:tr>
      <w:tr w:rsidR="5689F6D5" w:rsidTr="6837601C" w14:paraId="39B3226D">
        <w:trPr>
          <w:trHeight w:val="57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5E06627" w14:textId="2D80AE0C">
            <w:pPr>
              <w:spacing w:before="0" w:beforeAutospacing="off" w:after="0" w:afterAutospacing="off"/>
              <w:jc w:val="left"/>
            </w:pPr>
            <w:r w:rsidRPr="6837601C" w:rsidR="680B36A2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Condition (S8 with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C2A4349" w14:textId="5AA7544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5.625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4466AE8" w14:textId="7243CDCA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667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5098D0F" w14:textId="2186C233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8.892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401D793" w14:textId="31CD885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357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4FB9E8B" w14:textId="37AD75ED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.374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56EDE65" w14:textId="7B36A809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&lt; 0.001</w:t>
            </w:r>
          </w:p>
        </w:tc>
      </w:tr>
      <w:tr w:rsidR="5689F6D5" w:rsidTr="6837601C" w14:paraId="04945BDC">
        <w:trPr>
          <w:trHeight w:val="63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C3EB6DE" w14:textId="2431189E">
            <w:pPr>
              <w:spacing w:before="0" w:beforeAutospacing="off" w:after="0" w:afterAutospacing="off"/>
              <w:jc w:val="left"/>
            </w:pPr>
            <w:r w:rsidRPr="6837601C" w:rsidR="40F3D76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Condition (S16 without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01744CB" w14:textId="32FDAE1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625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1A1179F" w14:textId="40A8CB69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667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65491DA" w14:textId="562096A3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5.892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583E795" w14:textId="7A7F86B1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643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EEE3C7B" w14:textId="18C19995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.575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621E352" w14:textId="21BE09DD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117</w:t>
            </w:r>
          </w:p>
        </w:tc>
      </w:tr>
      <w:tr w:rsidR="5689F6D5" w:rsidTr="6837601C" w14:paraId="14D1C518">
        <w:trPr>
          <w:trHeight w:val="585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423F896" w14:textId="17E26344">
            <w:pPr>
              <w:spacing w:before="0" w:beforeAutospacing="off" w:after="0" w:afterAutospacing="off"/>
              <w:jc w:val="left"/>
            </w:pPr>
            <w:r w:rsidRPr="6837601C" w:rsidR="6729D060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Condition (S16 with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F132EA0" w14:textId="642F5C1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6.437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7008647" w14:textId="398EFA8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667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52A7D57" w14:textId="304CE7A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9.705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5B7269F" w14:textId="3B62425D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.169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F5E9082" w14:textId="768A70FA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.861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3B37F44" w14:textId="488E1BF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&lt; 0.001</w:t>
            </w:r>
          </w:p>
        </w:tc>
      </w:tr>
      <w:tr w:rsidR="5689F6D5" w:rsidTr="6837601C" w14:paraId="2C182587">
        <w:trPr>
          <w:trHeight w:val="54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3C49EAA4" w14:textId="6D8BDB1D">
            <w:pPr>
              <w:spacing w:before="0" w:beforeAutospacing="off" w:after="0" w:afterAutospacing="off"/>
              <w:jc w:val="left"/>
            </w:pPr>
            <w:r w:rsidRPr="6837601C" w:rsidR="1C78741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oup × S8 (without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5D0F222" w14:textId="3A8F44A9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375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21FA31F" w14:textId="4A43DC6C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52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E6EF6F5" w14:textId="266F71F1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4.593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F6A8164" w14:textId="05A7504E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843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21BB60F" w14:textId="1488E04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174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AE9145A" w14:textId="0774132B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862</w:t>
            </w:r>
          </w:p>
        </w:tc>
      </w:tr>
      <w:tr w:rsidR="5689F6D5" w:rsidTr="6837601C" w14:paraId="1ED29407">
        <w:trPr>
          <w:trHeight w:val="54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5BE4E2A" w14:textId="1F176756">
            <w:pPr>
              <w:spacing w:before="0" w:beforeAutospacing="off" w:after="0" w:afterAutospacing="off"/>
              <w:jc w:val="left"/>
            </w:pPr>
            <w:r w:rsidRPr="6837601C" w:rsidR="20771712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oup × S8 (with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29782F6" w14:textId="6F9772EE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458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DEB4237" w14:textId="2EADE8DB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52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712DA0C" w14:textId="6AB67D04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6.676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FB0DC35" w14:textId="655CC92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758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0C76D64" w14:textId="34658030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.142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A4C41D6" w14:textId="448E89DA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255</w:t>
            </w:r>
          </w:p>
        </w:tc>
      </w:tr>
      <w:tr w:rsidR="5689F6D5" w:rsidTr="6837601C" w14:paraId="34C0FD3B">
        <w:trPr>
          <w:trHeight w:val="66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B01D2A5" w14:textId="7BF3DC3B">
            <w:pPr>
              <w:spacing w:before="0" w:beforeAutospacing="off" w:after="0" w:afterAutospacing="off"/>
              <w:jc w:val="left"/>
            </w:pPr>
            <w:r w:rsidRPr="6837601C" w:rsidR="796928D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oup × S16 (without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E8738B6" w14:textId="29A5B529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917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F22BB66" w14:textId="560CC01C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52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07A79696" w14:textId="705D4CF4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7.135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45633CA" w14:textId="017FE644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302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96B4A79" w14:textId="6A94AF07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.355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2FDD1F9" w14:textId="2646A49A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177</w:t>
            </w:r>
          </w:p>
        </w:tc>
      </w:tr>
      <w:tr w:rsidR="5689F6D5" w:rsidTr="6837601C" w14:paraId="142650F4">
        <w:trPr>
          <w:trHeight w:val="630"/>
        </w:trPr>
        <w:tc>
          <w:tcPr>
            <w:tcW w:w="2715" w:type="dxa"/>
            <w:tcBorders>
              <w:top w:val="single" w:color="B8C4D8" w:sz="2"/>
              <w:left w:val="single" w:color="000000" w:themeColor="text1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6600BF4" w14:textId="6A26A6F5">
            <w:pPr>
              <w:spacing w:before="0" w:beforeAutospacing="off" w:after="0" w:afterAutospacing="off"/>
              <w:jc w:val="left"/>
            </w:pPr>
            <w:r w:rsidRPr="6837601C" w:rsidR="796928D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oup × S16 (with device)</w:t>
            </w:r>
          </w:p>
        </w:tc>
        <w:tc>
          <w:tcPr>
            <w:tcW w:w="118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6CBA9FB" w14:textId="06017587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771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34DEB94" w14:textId="14E510A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52</w:t>
            </w:r>
          </w:p>
        </w:tc>
        <w:tc>
          <w:tcPr>
            <w:tcW w:w="153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3AE2A29" w14:textId="2730F6F7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6.989</w:t>
            </w:r>
          </w:p>
        </w:tc>
        <w:tc>
          <w:tcPr>
            <w:tcW w:w="151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1EA8A731" w14:textId="61BC6D25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447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D064685" w14:textId="094278CD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.287</w:t>
            </w:r>
          </w:p>
        </w:tc>
        <w:tc>
          <w:tcPr>
            <w:tcW w:w="124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2FE99AF" w14:textId="1CC57C78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2</w:t>
            </w:r>
          </w:p>
        </w:tc>
      </w:tr>
      <w:tr w:rsidR="5689F6D5" w:rsidTr="6837601C" w14:paraId="7A9025F6">
        <w:trPr>
          <w:trHeight w:val="300"/>
        </w:trPr>
        <w:tc>
          <w:tcPr>
            <w:tcW w:w="271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8B91445" w14:textId="78128A60"/>
        </w:tc>
        <w:tc>
          <w:tcPr>
            <w:tcW w:w="118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387D578" w14:textId="32CC07B2"/>
        </w:tc>
        <w:tc>
          <w:tcPr>
            <w:tcW w:w="123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60D19FB4" w14:textId="30D8920C"/>
        </w:tc>
        <w:tc>
          <w:tcPr>
            <w:tcW w:w="153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C9CF8A3" w14:textId="7E8BBD1A"/>
        </w:tc>
        <w:tc>
          <w:tcPr>
            <w:tcW w:w="151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520C5431" w14:textId="4D690E84"/>
        </w:tc>
        <w:tc>
          <w:tcPr>
            <w:tcW w:w="124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9A01117" w14:textId="410450C4"/>
        </w:tc>
        <w:tc>
          <w:tcPr>
            <w:tcW w:w="124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3EE222F" w14:textId="04135D92"/>
        </w:tc>
      </w:tr>
      <w:tr w:rsidR="5689F6D5" w:rsidTr="6837601C" w14:paraId="70AEF79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D18CB02" w14:textId="13C0A04A"/>
        </w:tc>
        <w:tc>
          <w:tcPr>
            <w:tcW w:w="118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564E1FA3" w14:textId="3527B0C8"/>
        </w:tc>
        <w:tc>
          <w:tcPr>
            <w:tcW w:w="1230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6A2ECD1" w14:textId="3948293E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423705D" w14:textId="03F0437D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2B25151" w14:textId="036F0BC7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FDBFB36" w14:textId="63E00B94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2051751" w14:textId="128D7B3E"/>
        </w:tc>
      </w:tr>
      <w:tr w:rsidR="5689F6D5" w:rsidTr="6837601C" w14:paraId="7BAD1125">
        <w:trPr>
          <w:trHeight w:val="300"/>
        </w:trPr>
        <w:tc>
          <w:tcPr>
            <w:tcW w:w="5130" w:type="dxa"/>
            <w:gridSpan w:val="3"/>
            <w:tcBorders>
              <w:top w:val="single" w:color="000000" w:themeColor="text1" w:sz="2"/>
              <w:left w:val="single" w:color="000000" w:themeColor="text1" w:sz="2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2F1ABCAF" w14:textId="5B99B4B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Part B: Variance Components (Random Effects)</w:t>
            </w:r>
          </w:p>
        </w:tc>
        <w:tc>
          <w:tcPr>
            <w:tcW w:w="1530" w:type="dxa"/>
            <w:tcBorders>
              <w:top w:val="nil"/>
              <w:left w:val="single" w:color="000000" w:themeColor="text1" w:sz="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D675405" w14:textId="6235CA19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78A9807" w14:textId="56184539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111ECEC" w14:textId="16D26500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8519E09" w14:textId="1BB10623"/>
        </w:tc>
      </w:tr>
      <w:tr w:rsidR="5689F6D5" w:rsidTr="6837601C" w14:paraId="55F36EB6">
        <w:trPr>
          <w:trHeight w:val="300"/>
        </w:trPr>
        <w:tc>
          <w:tcPr>
            <w:tcW w:w="2715" w:type="dxa"/>
            <w:tcBorders>
              <w:top w:val="single" w:color="B8C4D8" w:sz="4"/>
              <w:left w:val="single" w:color="000000" w:themeColor="text1" w:sz="2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50BF9C03" w14:textId="14DDCCF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Component</w:t>
            </w:r>
          </w:p>
        </w:tc>
        <w:tc>
          <w:tcPr>
            <w:tcW w:w="118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4FA83783" w14:textId="0BDA674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Variance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6837601C" w:rsidRDefault="5689F6D5" w14:paraId="79775DAB" w14:textId="2D1F72F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6837601C" w:rsidR="483C471D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D</w:t>
            </w:r>
          </w:p>
        </w:tc>
        <w:tc>
          <w:tcPr>
            <w:tcW w:w="1530" w:type="dxa"/>
            <w:tcBorders>
              <w:top w:val="nil"/>
              <w:left w:val="single" w:color="000000" w:themeColor="text1" w:sz="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2D57520" w14:textId="30112524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0360E68" w14:textId="3D0C14A5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F9F9766" w14:textId="1A89B87D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2AF49923" w14:textId="6500D5DB"/>
        </w:tc>
      </w:tr>
      <w:tr w:rsidR="5689F6D5" w:rsidTr="6837601C" w14:paraId="76F9CC3A">
        <w:trPr>
          <w:trHeight w:val="435"/>
        </w:trPr>
        <w:tc>
          <w:tcPr>
            <w:tcW w:w="2715" w:type="dxa"/>
            <w:tcBorders>
              <w:top w:val="single" w:color="B8C4D8" w:sz="4"/>
              <w:left w:val="single" w:color="000000" w:themeColor="text1" w:sz="2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419A23DA" w14:textId="012E7BA7">
            <w:pPr>
              <w:spacing w:before="0" w:beforeAutospacing="off" w:after="0" w:afterAutospacing="off"/>
              <w:jc w:val="left"/>
            </w:pPr>
            <w:r w:rsidRPr="6837601C" w:rsidR="659F5E3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ubject (random intercept)</w:t>
            </w:r>
          </w:p>
        </w:tc>
        <w:tc>
          <w:tcPr>
            <w:tcW w:w="118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6F8EACD9" w14:textId="761B0855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4.385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FF730AC" w14:textId="40B7CBF4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.864</w:t>
            </w:r>
          </w:p>
        </w:tc>
        <w:tc>
          <w:tcPr>
            <w:tcW w:w="1530" w:type="dxa"/>
            <w:tcBorders>
              <w:top w:val="nil"/>
              <w:left w:val="single" w:color="000000" w:themeColor="text1" w:sz="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033AB5D" w14:textId="0293339E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61BE9261" w14:textId="6E38A4C6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47BABED" w14:textId="5AE78904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F062503" w14:textId="01B52688"/>
        </w:tc>
      </w:tr>
      <w:tr w:rsidR="5689F6D5" w:rsidTr="6837601C" w14:paraId="03B15A1D">
        <w:trPr>
          <w:trHeight w:val="435"/>
        </w:trPr>
        <w:tc>
          <w:tcPr>
            <w:tcW w:w="2715" w:type="dxa"/>
            <w:tcBorders>
              <w:top w:val="single" w:color="B8C4D8" w:sz="4"/>
              <w:left w:val="single" w:color="000000" w:themeColor="text1" w:sz="2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AF8F23B" w14:textId="492E80AB">
            <w:pPr>
              <w:spacing w:before="0" w:beforeAutospacing="off" w:after="0" w:afterAutospacing="off"/>
              <w:jc w:val="left"/>
            </w:pPr>
            <w:r w:rsidRPr="6837601C" w:rsidR="2384691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  <w:r w:rsidRPr="6837601C" w:rsidR="483C471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Residual</w:t>
            </w:r>
          </w:p>
        </w:tc>
        <w:tc>
          <w:tcPr>
            <w:tcW w:w="1185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7D652C89" w14:textId="3F990722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2.234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0C2A005" w14:textId="7D83AB63">
            <w:pPr>
              <w:spacing w:before="0" w:beforeAutospacing="off" w:after="0" w:afterAutospacing="off"/>
              <w:jc w:val="center"/>
            </w:pPr>
            <w:r w:rsidRPr="5689F6D5" w:rsidR="5689F6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715</w:t>
            </w:r>
          </w:p>
        </w:tc>
        <w:tc>
          <w:tcPr>
            <w:tcW w:w="1530" w:type="dxa"/>
            <w:tcBorders>
              <w:top w:val="nil"/>
              <w:left w:val="single" w:color="000000" w:themeColor="text1" w:sz="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B6BE942" w14:textId="170BD17F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FD4CBBC" w14:textId="3C37E521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9A98826" w14:textId="710CBAD8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0FE5276" w14:textId="334B5081"/>
        </w:tc>
      </w:tr>
      <w:tr w:rsidR="5689F6D5" w:rsidTr="6837601C" w14:paraId="670DE2EC">
        <w:trPr>
          <w:trHeight w:val="300"/>
        </w:trPr>
        <w:tc>
          <w:tcPr>
            <w:tcW w:w="271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CB6C531" w14:textId="79E5B667"/>
        </w:tc>
        <w:tc>
          <w:tcPr>
            <w:tcW w:w="118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98DAB12" w14:textId="7B68CDB0"/>
        </w:tc>
        <w:tc>
          <w:tcPr>
            <w:tcW w:w="123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2CC8F46D" w14:textId="46011216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631FCB0" w14:textId="2FD29668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5AF38B5" w14:textId="7BE1EFFD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F23C9B6" w14:textId="3437EAA7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07DA8C3E" w14:textId="64B47347"/>
        </w:tc>
      </w:tr>
      <w:tr w:rsidR="5689F6D5" w:rsidTr="6837601C" w14:paraId="75D880E1">
        <w:trPr>
          <w:trHeight w:val="465"/>
        </w:trPr>
        <w:tc>
          <w:tcPr>
            <w:tcW w:w="1066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21555CFD" w14:textId="6622B01B">
            <w:pPr>
              <w:spacing w:before="0" w:beforeAutospacing="off" w:after="0" w:afterAutospacing="off"/>
              <w:jc w:val="left"/>
            </w:pPr>
            <w:r w:rsidRPr="6837601C" w:rsidR="483C471D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Note: Model fitted via REML. Reference level: </w:t>
            </w:r>
            <w:r w:rsidRPr="6837601C" w:rsidR="4DD6A68E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Sham </w:t>
            </w:r>
            <w:r w:rsidRPr="6837601C" w:rsidR="483C471D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group at Baseline (S0). Sig. codes: *** p&lt;0.001, ** p&lt;0.01, * p&lt;0.05, † p&lt;0.10</w:t>
            </w:r>
          </w:p>
        </w:tc>
      </w:tr>
      <w:tr w:rsidR="5689F6D5" w:rsidTr="6837601C" w14:paraId="0C10B93C">
        <w:trPr>
          <w:trHeight w:val="840"/>
        </w:trPr>
        <w:tc>
          <w:tcPr>
            <w:tcW w:w="106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right w:w="15" w:type="dxa"/>
            </w:tcMar>
            <w:vAlign w:val="center"/>
          </w:tcPr>
          <w:p w:rsidR="5689F6D5" w:rsidP="5689F6D5" w:rsidRDefault="5689F6D5" w14:paraId="50DF1E04" w14:textId="1CE39AE7">
            <w:pPr>
              <w:spacing w:before="0" w:beforeAutospacing="off" w:after="0" w:afterAutospacing="off"/>
              <w:jc w:val="left"/>
            </w:pPr>
            <w:r w:rsidRPr="6837601C" w:rsidR="483C471D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 xml:space="preserve">* Group coefficient from ANCOVA (S16_with_device~ Group + S0). Time contrasts from RM-ANOVA post-hoc (Bonferroni, averaged across groups). Residual variance = </w:t>
            </w:r>
            <w:r w:rsidRPr="6837601C" w:rsidR="483C471D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>MS_residual</w:t>
            </w:r>
            <w:r w:rsidRPr="6837601C" w:rsidR="483C471D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 xml:space="preserve"> from RM-ANOVA (GG corrected).</w:t>
            </w:r>
          </w:p>
        </w:tc>
      </w:tr>
      <w:tr w:rsidR="5689F6D5" w:rsidTr="6837601C" w14:paraId="04C4872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CB45C91" w14:textId="4A9CEBC1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6B6CF83D" w14:textId="4823C244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528D3722" w14:textId="383BF24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5E43216B" w14:textId="1DCB7DEA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65DAF044" w14:textId="41CD0D12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7258B170" w14:textId="1C86D3C9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31A2E5B1" w14:textId="1F7639B4"/>
        </w:tc>
      </w:tr>
      <w:tr w:rsidR="5689F6D5" w:rsidTr="6837601C" w14:paraId="61D33048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2F1ADDEA" w14:textId="401DE42A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FC42479" w14:textId="612B2E5F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C42B6BB" w14:textId="149729C2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213DED5C" w14:textId="5407B0F1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144AE85D" w14:textId="1F098DA2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48A6FAA4" w14:textId="2FEB364F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89F6D5" w:rsidRDefault="5689F6D5" w14:paraId="66DE6F24" w14:textId="1DBC3F0F"/>
        </w:tc>
      </w:tr>
    </w:tbl>
    <w:p xmlns:wp14="http://schemas.microsoft.com/office/word/2010/wordml" wp14:paraId="2C078E63" wp14:textId="7ECA836D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10F5D3"/>
    <w:rsid w:val="006D1CAC"/>
    <w:rsid w:val="0B6F0096"/>
    <w:rsid w:val="0E349BD1"/>
    <w:rsid w:val="1C787419"/>
    <w:rsid w:val="1FB42212"/>
    <w:rsid w:val="20771712"/>
    <w:rsid w:val="23846918"/>
    <w:rsid w:val="348129A4"/>
    <w:rsid w:val="40F3D76D"/>
    <w:rsid w:val="483C471D"/>
    <w:rsid w:val="4910F5D3"/>
    <w:rsid w:val="4953125F"/>
    <w:rsid w:val="4DD6A68E"/>
    <w:rsid w:val="54052CE7"/>
    <w:rsid w:val="54A2C250"/>
    <w:rsid w:val="5689F6D5"/>
    <w:rsid w:val="627E5B89"/>
    <w:rsid w:val="6380676A"/>
    <w:rsid w:val="659F5E36"/>
    <w:rsid w:val="6729D060"/>
    <w:rsid w:val="680B36A2"/>
    <w:rsid w:val="6837601C"/>
    <w:rsid w:val="6B060887"/>
    <w:rsid w:val="7969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01D55"/>
  <w15:chartTrackingRefBased/>
  <w15:docId w15:val="{15C46851-A77E-4AE4-9117-D351A31FA79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793E7D44-4574-4154-BB83-F5E441157E95}"/>
</file>

<file path=customXml/itemProps2.xml><?xml version="1.0" encoding="utf-8"?>
<ds:datastoreItem xmlns:ds="http://schemas.openxmlformats.org/officeDocument/2006/customXml" ds:itemID="{03C90B84-07D4-4A34-AC19-4330776EEF1A}"/>
</file>

<file path=customXml/itemProps3.xml><?xml version="1.0" encoding="utf-8"?>
<ds:datastoreItem xmlns:ds="http://schemas.openxmlformats.org/officeDocument/2006/customXml" ds:itemID="{8D4727A5-1F47-4DA9-A29D-2FB5BD5D03A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a Rajput</dc:creator>
  <keywords/>
  <dc:description/>
  <lastModifiedBy>Ria Rajput</lastModifiedBy>
  <dcterms:created xsi:type="dcterms:W3CDTF">2026-04-19T03:20:26.0000000Z</dcterms:created>
  <dcterms:modified xsi:type="dcterms:W3CDTF">2026-04-29T14:43:51.94958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